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3A6" w:rsidRPr="004451D9" w:rsidRDefault="00DF54F3" w:rsidP="00AC6E1A">
      <w:pPr>
        <w:pStyle w:val="a6"/>
      </w:pPr>
      <w:r w:rsidRPr="004451D9">
        <w:rPr>
          <w:rFonts w:ascii="Times New Roman" w:eastAsia="Arial Unicode MS" w:hAnsi="Times New Roman" w:cs="Times New Roman"/>
          <w:sz w:val="22"/>
        </w:rPr>
        <w:t xml:space="preserve">Supplementary </w:t>
      </w:r>
      <w:r w:rsidR="007C7040">
        <w:rPr>
          <w:rFonts w:ascii="Times New Roman" w:eastAsia="Arial Unicode MS" w:hAnsi="Times New Roman" w:cs="Times New Roman"/>
          <w:sz w:val="22"/>
        </w:rPr>
        <w:t>Material</w:t>
      </w:r>
      <w:r w:rsidR="007C7040" w:rsidRPr="004451D9">
        <w:rPr>
          <w:rFonts w:ascii="Times New Roman" w:eastAsia="Arial Unicode MS" w:hAnsi="Times New Roman" w:cs="Times New Roman"/>
          <w:sz w:val="22"/>
        </w:rPr>
        <w:t xml:space="preserve"> </w:t>
      </w:r>
      <w:r w:rsidRPr="004451D9">
        <w:rPr>
          <w:rFonts w:ascii="Times New Roman" w:eastAsia="Arial Unicode MS" w:hAnsi="Times New Roman" w:cs="Times New Roman"/>
          <w:sz w:val="22"/>
        </w:rPr>
        <w:t>6</w:t>
      </w:r>
      <w:r w:rsidR="00FE73A6" w:rsidRPr="004451D9">
        <w:rPr>
          <w:rFonts w:ascii="Times New Roman" w:eastAsia="Arial Unicode MS" w:hAnsi="Times New Roman" w:cs="Times New Roman"/>
          <w:sz w:val="22"/>
        </w:rPr>
        <w:t xml:space="preserve">. Hazard ratios (HRs) and 95% confidence intervals (CI) for </w:t>
      </w:r>
      <w:r w:rsidR="00DC7241" w:rsidRPr="004451D9">
        <w:rPr>
          <w:rFonts w:ascii="Times New Roman" w:eastAsia="Arial Unicode MS" w:hAnsi="Times New Roman" w:cs="Times New Roman"/>
          <w:sz w:val="22"/>
        </w:rPr>
        <w:t xml:space="preserve">sensitivity analysis of </w:t>
      </w:r>
      <w:r w:rsidR="00FE73A6" w:rsidRPr="004451D9">
        <w:rPr>
          <w:rFonts w:ascii="Times New Roman" w:eastAsia="Arial Unicode MS" w:hAnsi="Times New Roman" w:cs="Times New Roman"/>
          <w:sz w:val="22"/>
        </w:rPr>
        <w:t xml:space="preserve">cancer risk according to </w:t>
      </w:r>
      <w:r w:rsidR="00FE73A6" w:rsidRPr="004451D9">
        <w:rPr>
          <w:rFonts w:ascii="Times New Roman" w:eastAsia="Arial Unicode MS" w:hAnsi="Times New Roman" w:cs="Times New Roman"/>
        </w:rPr>
        <w:t>WCRF/AICR</w:t>
      </w:r>
      <w:r w:rsidR="00FE73A6" w:rsidRPr="004451D9">
        <w:rPr>
          <w:rFonts w:ascii="Times New Roman" w:eastAsia="Arial Unicode MS" w:hAnsi="Times New Roman" w:cs="Times New Roman"/>
          <w:sz w:val="22"/>
        </w:rPr>
        <w:t xml:space="preserve"> cancer prevention guideline adherence score categories</w:t>
      </w:r>
      <w:r w:rsidR="008B7E7D" w:rsidRPr="008B7E7D">
        <w:rPr>
          <w:rFonts w:ascii="Times New Roman" w:eastAsia="Arial Unicode MS" w:hAnsi="Times New Roman" w:cs="Times New Roman"/>
          <w:sz w:val="22"/>
          <w:vertAlign w:val="superscript"/>
        </w:rPr>
        <w:t>1</w:t>
      </w:r>
      <w:r w:rsidR="00AC6E1A" w:rsidRPr="004451D9">
        <w:rPr>
          <w:rFonts w:ascii="Times New Roman" w:eastAsia="Arial Unicode MS" w:hAnsi="Times New Roman" w:cs="Times New Roman"/>
          <w:sz w:val="22"/>
        </w:rPr>
        <w:t xml:space="preserve"> </w:t>
      </w:r>
    </w:p>
    <w:tbl>
      <w:tblPr>
        <w:tblW w:w="143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1"/>
        <w:gridCol w:w="1375"/>
        <w:gridCol w:w="1612"/>
        <w:gridCol w:w="1170"/>
        <w:gridCol w:w="680"/>
        <w:gridCol w:w="1390"/>
        <w:gridCol w:w="232"/>
        <w:gridCol w:w="1304"/>
        <w:gridCol w:w="1587"/>
        <w:gridCol w:w="1170"/>
        <w:gridCol w:w="752"/>
        <w:gridCol w:w="1309"/>
        <w:gridCol w:w="98"/>
      </w:tblGrid>
      <w:tr w:rsidR="00FE73A6" w:rsidRPr="004451D9" w:rsidTr="00693789">
        <w:trPr>
          <w:gridAfter w:val="1"/>
          <w:wAfter w:w="98" w:type="dxa"/>
          <w:trHeight w:val="188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BD7CDD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en (n=35,659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BD7CDD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omen (n=67,112)</w:t>
            </w:r>
          </w:p>
        </w:tc>
      </w:tr>
      <w:tr w:rsidR="00FE73A6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for trend</w:t>
            </w:r>
            <w:r w:rsidR="008B7E7D" w:rsidRPr="008B7E7D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ontinuous</w:t>
            </w:r>
          </w:p>
          <w:p w:rsidR="00FE73A6" w:rsidRPr="004451D9" w:rsidRDefault="00FE73A6" w:rsidP="00F90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per 1</w:t>
            </w:r>
            <w:r w:rsidR="00F900AC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-point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increase in score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for trend</w:t>
            </w:r>
            <w:r w:rsidR="008B7E7D" w:rsidRPr="008B7E7D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</w:t>
            </w:r>
          </w:p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F900AC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er 1</w:t>
            </w:r>
            <w:r w:rsidR="00F900AC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-point</w:t>
            </w:r>
            <w:r w:rsidR="00F900AC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 in score)</w:t>
            </w:r>
          </w:p>
        </w:tc>
      </w:tr>
      <w:tr w:rsidR="00FE73A6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Score rang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≤score&lt;3.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5≤score&lt;4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≥4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≤score&lt;4.5</w:t>
            </w:r>
            <w:r w:rsidR="006F0C13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  <w:r w:rsidR="00693789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score&lt;5.5</w:t>
            </w:r>
            <w:r w:rsidR="00693789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≥5.5</w:t>
            </w:r>
            <w:r w:rsidR="00693789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E73A6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6358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11521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10717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172592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214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214995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E73A6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Total canc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E73A6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1F1FE1" w:rsidP="001D72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  <w:r w:rsidR="00FE73A6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05/108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12/12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34/11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905/194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73/23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93/238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E73A6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384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2</w:t>
            </w:r>
          </w:p>
          <w:p w:rsidR="00FE73A6" w:rsidRPr="004451D9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3-1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384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6</w:t>
            </w:r>
          </w:p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7-0.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384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5</w:t>
            </w:r>
          </w:p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91-0.9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384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8</w:t>
            </w:r>
          </w:p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9-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384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6</w:t>
            </w:r>
          </w:p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8-1.0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8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384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9</w:t>
            </w:r>
          </w:p>
          <w:p w:rsidR="00FE73A6" w:rsidRPr="007C7040" w:rsidRDefault="00FE73A6" w:rsidP="001D72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96-1.02)</w:t>
            </w: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3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3-1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7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</w:t>
            </w:r>
            <w:r w:rsidRPr="007C7040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78</w:t>
            </w: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7C7040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0.97</w:t>
            </w: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</w:t>
            </w:r>
            <w:r w:rsidRPr="007C7040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6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9</w:t>
            </w:r>
            <w:r w:rsidRPr="007C7040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2</w:t>
            </w: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-1.0</w:t>
            </w:r>
            <w:r w:rsidRPr="007C7040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0</w:t>
            </w: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9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9-1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7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9-1.0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46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9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96-1.03)</w:t>
            </w: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Stomach canc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1F1FE1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</w:t>
            </w:r>
            <w:r w:rsidR="00FA265B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09/108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40/12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44/11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1/194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0/23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46/238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1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1-1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7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7-1.1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5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6-1.0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.08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9-1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.31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97-1.7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6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.17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.05-1.31)</w:t>
            </w: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2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1-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0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9-1.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7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7-1.08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.05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8-1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.27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94-1.7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9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.16</w:t>
            </w:r>
          </w:p>
          <w:p w:rsidR="00FA265B" w:rsidRPr="007C7040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1.04-1.29)</w:t>
            </w: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olorectal canc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1F1FE1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</w:t>
            </w:r>
            <w:r w:rsidR="00FA265B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2/108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04/12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03/11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0/194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18/23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04/238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1(0.68-1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5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3-1.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3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3-1.0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.12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3-1.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9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5-1.2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86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2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2-1.02)</w:t>
            </w: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6(0.64-1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78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57-1.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0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9-1.0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.15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5-1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2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7-1.2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1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3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3-1.04)</w:t>
            </w: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Lung canc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1F1FE1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lastRenderedPageBreak/>
              <w:t>N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</w:t>
            </w:r>
            <w:r w:rsidR="00FA265B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67/108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91/12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4/11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49/194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80/23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79/238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5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2-1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66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48-0.9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7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8-0.98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7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8-1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3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58-1.1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7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6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4-1.09)</w:t>
            </w: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2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7-1.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2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59-1.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7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5-1.1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.02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1-1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7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1-1.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09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8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6-1.11)</w:t>
            </w: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rostate</w:t>
            </w:r>
            <w:r w:rsidR="001D725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men)/Breast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cancer</w:t>
            </w:r>
            <w:r w:rsidR="001D725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women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1F1FE1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</w:t>
            </w:r>
            <w:r w:rsidR="00FA265B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93/108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36/12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168/11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11/194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39/23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215/238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8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8-1.1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9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9-1.14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88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5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6-1.05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5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8-1.1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7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1-1.06)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6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4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8-1.01)</w:t>
            </w:r>
          </w:p>
        </w:tc>
      </w:tr>
      <w:tr w:rsidR="00FA265B" w:rsidRPr="004451D9" w:rsidTr="00693789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8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8-1.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7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67-1.12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4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5-1.04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6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9-1.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88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72-1.0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09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0.95</w:t>
            </w:r>
          </w:p>
          <w:p w:rsidR="00FA265B" w:rsidRPr="004451D9" w:rsidRDefault="00FA265B" w:rsidP="00FA2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0.88-1.02)</w:t>
            </w:r>
          </w:p>
        </w:tc>
      </w:tr>
    </w:tbl>
    <w:p w:rsidR="008B7E7D" w:rsidRDefault="008B7E7D" w:rsidP="00FE73A6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Cs w:val="20"/>
        </w:rPr>
      </w:pPr>
      <w:r w:rsidRPr="008B7E7D">
        <w:rPr>
          <w:rFonts w:ascii="Times New Roman" w:eastAsia="Arial Unicode MS" w:hAnsi="Times New Roman" w:cs="Times New Roman"/>
          <w:color w:val="000000"/>
          <w:kern w:val="0"/>
          <w:szCs w:val="20"/>
          <w:vertAlign w:val="superscript"/>
        </w:rPr>
        <w:t>1</w:t>
      </w:r>
      <w:r w:rsidR="00FE73A6"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>Adjusted for education level (</w:t>
      </w:r>
      <w:r w:rsidR="00FE73A6"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less than high school, high school, college or above and missing), smoking status (nonsmoker, ex-smoker, and current smoker, missing), total energy intake (tertiles), and famil</w:t>
      </w:r>
      <w:r w:rsidR="00FE73A6"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y history of </w:t>
      </w:r>
      <w:r w:rsidR="00FE73A6" w:rsidRPr="004451D9">
        <w:rPr>
          <w:rFonts w:ascii="Times New Roman" w:eastAsia="Arial Unicode MS" w:hAnsi="Times New Roman" w:cs="Times New Roman" w:hint="eastAsia"/>
          <w:color w:val="000000"/>
          <w:kern w:val="0"/>
          <w:szCs w:val="20"/>
        </w:rPr>
        <w:t>cancer</w:t>
      </w:r>
      <w:r w:rsidR="00FE73A6"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(</w:t>
      </w:r>
      <w:r w:rsidR="00FE73A6" w:rsidRPr="004451D9">
        <w:rPr>
          <w:rFonts w:ascii="Times New Roman" w:eastAsia="Arial Unicode MS" w:hAnsi="Times New Roman" w:cs="Times New Roman" w:hint="eastAsia"/>
          <w:color w:val="000000"/>
          <w:kern w:val="0"/>
          <w:szCs w:val="20"/>
        </w:rPr>
        <w:t>yes,</w:t>
      </w:r>
      <w:r w:rsidR="00FE73A6"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no, missing). </w:t>
      </w:r>
    </w:p>
    <w:p w:rsidR="00FE73A6" w:rsidRPr="004451D9" w:rsidRDefault="008B7E7D" w:rsidP="003E7115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Cs w:val="20"/>
        </w:rPr>
      </w:pPr>
      <w:r w:rsidRPr="008B7E7D">
        <w:rPr>
          <w:rFonts w:ascii="Times New Roman" w:eastAsia="Arial Unicode MS" w:hAnsi="Times New Roman" w:cs="Times New Roman"/>
          <w:color w:val="000000"/>
          <w:kern w:val="0"/>
          <w:szCs w:val="20"/>
          <w:vertAlign w:val="superscript"/>
        </w:rPr>
        <w:t>2</w:t>
      </w:r>
      <w:r>
        <w:rPr>
          <w:rFonts w:ascii="Times New Roman" w:eastAsia="Arial Unicode MS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="00FE73A6"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>T</w:t>
      </w:r>
      <w:r>
        <w:rPr>
          <w:rFonts w:ascii="Times New Roman" w:eastAsia="Arial Unicode MS" w:hAnsi="Times New Roman" w:cs="Times New Roman"/>
          <w:color w:val="000000"/>
          <w:kern w:val="0"/>
          <w:szCs w:val="20"/>
        </w:rPr>
        <w:t>he t</w:t>
      </w:r>
      <w:r w:rsidR="00FE73A6"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>est for trend</w:t>
      </w:r>
      <w:r w:rsidR="003E7115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was</w:t>
      </w:r>
      <w:r w:rsidR="00FE73A6"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calculated with the median score for each category of cancer prevention guideline as a continuous variable.</w:t>
      </w:r>
    </w:p>
    <w:p w:rsidR="00FE73A6" w:rsidRPr="004451D9" w:rsidRDefault="00FE73A6" w:rsidP="00FE73A6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bookmarkStart w:id="0" w:name="_GoBack"/>
      <w:bookmarkEnd w:id="0"/>
    </w:p>
    <w:sectPr w:rsidR="00FE73A6" w:rsidRPr="004451D9" w:rsidSect="000B58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17F3" w:rsidRDefault="004017F3" w:rsidP="007B409C">
      <w:pPr>
        <w:spacing w:after="0" w:line="240" w:lineRule="auto"/>
      </w:pPr>
      <w:r>
        <w:separator/>
      </w:r>
    </w:p>
  </w:endnote>
  <w:endnote w:type="continuationSeparator" w:id="0">
    <w:p w:rsidR="004017F3" w:rsidRDefault="004017F3" w:rsidP="007B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17F3" w:rsidRDefault="004017F3" w:rsidP="007B409C">
      <w:pPr>
        <w:spacing w:after="0" w:line="240" w:lineRule="auto"/>
      </w:pPr>
      <w:r>
        <w:separator/>
      </w:r>
    </w:p>
  </w:footnote>
  <w:footnote w:type="continuationSeparator" w:id="0">
    <w:p w:rsidR="004017F3" w:rsidRDefault="004017F3" w:rsidP="007B4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8D6"/>
    <w:rsid w:val="000016C6"/>
    <w:rsid w:val="0000189B"/>
    <w:rsid w:val="0002267E"/>
    <w:rsid w:val="00043341"/>
    <w:rsid w:val="00046DA7"/>
    <w:rsid w:val="00061F31"/>
    <w:rsid w:val="000B12ED"/>
    <w:rsid w:val="000B58D6"/>
    <w:rsid w:val="000B7D6C"/>
    <w:rsid w:val="000D5960"/>
    <w:rsid w:val="000E1F5F"/>
    <w:rsid w:val="00140F24"/>
    <w:rsid w:val="00152C72"/>
    <w:rsid w:val="00164160"/>
    <w:rsid w:val="00166FFD"/>
    <w:rsid w:val="0017431A"/>
    <w:rsid w:val="00175C0E"/>
    <w:rsid w:val="001D7257"/>
    <w:rsid w:val="001E5867"/>
    <w:rsid w:val="001F1FE1"/>
    <w:rsid w:val="00210673"/>
    <w:rsid w:val="00212A27"/>
    <w:rsid w:val="0027467B"/>
    <w:rsid w:val="00275771"/>
    <w:rsid w:val="0028742A"/>
    <w:rsid w:val="00290DC6"/>
    <w:rsid w:val="002F2AB2"/>
    <w:rsid w:val="003158F5"/>
    <w:rsid w:val="00316693"/>
    <w:rsid w:val="00335E45"/>
    <w:rsid w:val="00347492"/>
    <w:rsid w:val="003726B8"/>
    <w:rsid w:val="003747A0"/>
    <w:rsid w:val="0038345D"/>
    <w:rsid w:val="00393384"/>
    <w:rsid w:val="003A4864"/>
    <w:rsid w:val="003E7115"/>
    <w:rsid w:val="004017F3"/>
    <w:rsid w:val="00420469"/>
    <w:rsid w:val="004451D9"/>
    <w:rsid w:val="004D260D"/>
    <w:rsid w:val="004E1C47"/>
    <w:rsid w:val="004E2344"/>
    <w:rsid w:val="00506CDF"/>
    <w:rsid w:val="00545865"/>
    <w:rsid w:val="005756EA"/>
    <w:rsid w:val="0058360A"/>
    <w:rsid w:val="005B5D32"/>
    <w:rsid w:val="005F6A23"/>
    <w:rsid w:val="00616170"/>
    <w:rsid w:val="00670626"/>
    <w:rsid w:val="006734A2"/>
    <w:rsid w:val="00693789"/>
    <w:rsid w:val="006953C2"/>
    <w:rsid w:val="006A1934"/>
    <w:rsid w:val="006F0C13"/>
    <w:rsid w:val="00700C60"/>
    <w:rsid w:val="00721FE6"/>
    <w:rsid w:val="007573EB"/>
    <w:rsid w:val="0076075D"/>
    <w:rsid w:val="00761C21"/>
    <w:rsid w:val="00772737"/>
    <w:rsid w:val="00793EBD"/>
    <w:rsid w:val="007B409C"/>
    <w:rsid w:val="007C7040"/>
    <w:rsid w:val="007E6F2E"/>
    <w:rsid w:val="007F528B"/>
    <w:rsid w:val="00813E66"/>
    <w:rsid w:val="00833751"/>
    <w:rsid w:val="008461FE"/>
    <w:rsid w:val="00856942"/>
    <w:rsid w:val="008739F1"/>
    <w:rsid w:val="00891101"/>
    <w:rsid w:val="008A1F2D"/>
    <w:rsid w:val="008B0016"/>
    <w:rsid w:val="008B7E7D"/>
    <w:rsid w:val="008C29FA"/>
    <w:rsid w:val="008E3610"/>
    <w:rsid w:val="008E49BD"/>
    <w:rsid w:val="008F18C3"/>
    <w:rsid w:val="008F2912"/>
    <w:rsid w:val="008F618C"/>
    <w:rsid w:val="009363B9"/>
    <w:rsid w:val="0094589A"/>
    <w:rsid w:val="00950309"/>
    <w:rsid w:val="00953C70"/>
    <w:rsid w:val="00955382"/>
    <w:rsid w:val="009622F2"/>
    <w:rsid w:val="00993CED"/>
    <w:rsid w:val="009D4D76"/>
    <w:rsid w:val="009E09DD"/>
    <w:rsid w:val="009F5252"/>
    <w:rsid w:val="00A01DBC"/>
    <w:rsid w:val="00A024B4"/>
    <w:rsid w:val="00A526A4"/>
    <w:rsid w:val="00A54F7E"/>
    <w:rsid w:val="00A62B6C"/>
    <w:rsid w:val="00A677EF"/>
    <w:rsid w:val="00A835EA"/>
    <w:rsid w:val="00AA06F2"/>
    <w:rsid w:val="00AB2B7A"/>
    <w:rsid w:val="00AC6E1A"/>
    <w:rsid w:val="00AD37AC"/>
    <w:rsid w:val="00AE75FB"/>
    <w:rsid w:val="00B00884"/>
    <w:rsid w:val="00B353B8"/>
    <w:rsid w:val="00B3596F"/>
    <w:rsid w:val="00B53F6C"/>
    <w:rsid w:val="00B72B5F"/>
    <w:rsid w:val="00B87FF0"/>
    <w:rsid w:val="00B959CE"/>
    <w:rsid w:val="00BA67AC"/>
    <w:rsid w:val="00BA74DC"/>
    <w:rsid w:val="00BB12B2"/>
    <w:rsid w:val="00BC6405"/>
    <w:rsid w:val="00BC64E2"/>
    <w:rsid w:val="00BD1EA4"/>
    <w:rsid w:val="00BD7CDD"/>
    <w:rsid w:val="00BF3D42"/>
    <w:rsid w:val="00C06D9A"/>
    <w:rsid w:val="00C26F0B"/>
    <w:rsid w:val="00C3336E"/>
    <w:rsid w:val="00C548EC"/>
    <w:rsid w:val="00C65D30"/>
    <w:rsid w:val="00C7107A"/>
    <w:rsid w:val="00C976F9"/>
    <w:rsid w:val="00CA2084"/>
    <w:rsid w:val="00CA39D6"/>
    <w:rsid w:val="00CB408E"/>
    <w:rsid w:val="00CD342B"/>
    <w:rsid w:val="00CF74FD"/>
    <w:rsid w:val="00D554F0"/>
    <w:rsid w:val="00D7163A"/>
    <w:rsid w:val="00D8278A"/>
    <w:rsid w:val="00DA3B20"/>
    <w:rsid w:val="00DB206D"/>
    <w:rsid w:val="00DC7241"/>
    <w:rsid w:val="00DD4B7C"/>
    <w:rsid w:val="00DE1E6A"/>
    <w:rsid w:val="00DF54F3"/>
    <w:rsid w:val="00DF6BD0"/>
    <w:rsid w:val="00DF75DE"/>
    <w:rsid w:val="00E0048C"/>
    <w:rsid w:val="00E00AD3"/>
    <w:rsid w:val="00E170FD"/>
    <w:rsid w:val="00E27F72"/>
    <w:rsid w:val="00E47B88"/>
    <w:rsid w:val="00E643A1"/>
    <w:rsid w:val="00E6650A"/>
    <w:rsid w:val="00E95A6A"/>
    <w:rsid w:val="00EB2C4A"/>
    <w:rsid w:val="00EB7B5F"/>
    <w:rsid w:val="00EE5190"/>
    <w:rsid w:val="00F63436"/>
    <w:rsid w:val="00F73AB2"/>
    <w:rsid w:val="00F77ABB"/>
    <w:rsid w:val="00F900AC"/>
    <w:rsid w:val="00FA265B"/>
    <w:rsid w:val="00FD7642"/>
    <w:rsid w:val="00FE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0F62AA-5388-4C67-AF66-5A4CD54F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409C"/>
  </w:style>
  <w:style w:type="paragraph" w:styleId="a4">
    <w:name w:val="footer"/>
    <w:basedOn w:val="a"/>
    <w:link w:val="Char0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409C"/>
  </w:style>
  <w:style w:type="paragraph" w:styleId="a5">
    <w:name w:val="Balloon Text"/>
    <w:basedOn w:val="a"/>
    <w:link w:val="Char1"/>
    <w:uiPriority w:val="99"/>
    <w:semiHidden/>
    <w:unhideWhenUsed/>
    <w:rsid w:val="00174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7431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DC724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1_202010</dc:creator>
  <cp:keywords/>
  <dc:description/>
  <cp:lastModifiedBy>jeaho02@outlook.kr</cp:lastModifiedBy>
  <cp:revision>2</cp:revision>
  <cp:lastPrinted>2023-09-04T05:43:00Z</cp:lastPrinted>
  <dcterms:created xsi:type="dcterms:W3CDTF">2023-10-09T13:12:00Z</dcterms:created>
  <dcterms:modified xsi:type="dcterms:W3CDTF">2023-10-09T13:12:00Z</dcterms:modified>
</cp:coreProperties>
</file>